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Times New Roman Uni" w:cs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Stratifi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d 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terac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nalyses for the Association of MVPA Levels with HUA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2"/>
        <w:tblpPr w:leftFromText="180" w:rightFromText="180" w:vertAnchor="text" w:horzAnchor="page" w:tblpX="857" w:tblpY="166"/>
        <w:tblOverlap w:val="never"/>
        <w:tblW w:w="559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957"/>
        <w:gridCol w:w="2082"/>
        <w:gridCol w:w="2007"/>
        <w:gridCol w:w="16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  <w:tblHeader/>
        </w:trPr>
        <w:tc>
          <w:tcPr>
            <w:tcW w:w="17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ind w:firstLine="480" w:firstLineChars="2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ds rati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exact"/>
          <w:tblHeader/>
        </w:trPr>
        <w:tc>
          <w:tcPr>
            <w:tcW w:w="17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(MET-min/wk)</w:t>
            </w:r>
          </w:p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0-2999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(MET-min/wk)</w:t>
            </w:r>
          </w:p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＜600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(MET-min/wk)</w:t>
            </w:r>
          </w:p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≥3000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8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5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</w:rPr>
              <w:t>.0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ome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1.16 (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2F2F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2F2F2"/>
              </w:rPr>
              <w:t>Ag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2F2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2F2F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2F2F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2F2F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0 (0.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6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0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70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ind w:firstLine="240" w:firstLineChars="10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ce/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7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.0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3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Non-Hispanic White</w:t>
            </w:r>
          </w:p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(1.0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)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Other Race - Including Multi-Racia种族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73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6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left="288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BMI ,kg/m</w:t>
            </w: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firstLine="240" w:firstLineChars="10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＜18.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1-7.4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90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9-9.25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firstLine="240" w:firstLineChars="10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18.5-24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93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firstLine="240" w:firstLineChars="10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25-29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(0.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6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exac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adjustRightInd w:val="0"/>
              <w:spacing w:before="20" w:after="20" w:line="360" w:lineRule="auto"/>
              <w:ind w:firstLine="240" w:firstLineChars="10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 (1.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)*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(0.87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N w:val="0"/>
              <w:jc w:val="left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BMI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ody mass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analyses were adjusted for age, sex, education, race/ethnicity, ratio of family income to poverty, smoking status, alcohol drinking and BMI except the stratification variab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VPA, moderate-to-vigorous physical activity per week(minut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Arial" w:hAnsi="Arial" w:eastAsia="Times New Roman Uni" w:cs="Arial"/>
          <w:color w:val="000000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color w:val="000000"/>
          <w:sz w:val="24"/>
          <w:szCs w:val="24"/>
        </w:rPr>
        <w:t>*:</w:t>
      </w:r>
      <w:r>
        <w:rPr>
          <w:rFonts w:hint="eastAsia" w:ascii="Times New Roman" w:hAnsi="Times New Roman" w:eastAsia="Times New Roman Uni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 Uni" w:cs="Times New Roman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Times New Roman Uni" w:cs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color w:val="000000"/>
          <w:sz w:val="24"/>
          <w:szCs w:val="24"/>
        </w:rPr>
        <w:t>&lt;</w:t>
      </w:r>
      <w:r>
        <w:rPr>
          <w:rFonts w:hint="default" w:ascii="Times New Roman" w:hAnsi="Times New Roman" w:eastAsia="Times New Roman Uni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 Uni" w:cs="Times New Roman"/>
          <w:color w:val="00000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Times New Roman Uni" w:cs="Times New Roman"/>
          <w:color w:val="000000"/>
          <w:sz w:val="24"/>
          <w:szCs w:val="24"/>
        </w:rPr>
        <w:t xml:space="preserve">.05; 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zOTViMjk0NjlhMjgzZTMzODk0MmFkNzU3OTk0MTIifQ=="/>
  </w:docVars>
  <w:rsids>
    <w:rsidRoot w:val="5ED875A4"/>
    <w:rsid w:val="117A7483"/>
    <w:rsid w:val="207F330F"/>
    <w:rsid w:val="35F9599E"/>
    <w:rsid w:val="5ED875A4"/>
    <w:rsid w:val="5F2B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0:58:00Z</dcterms:created>
  <dc:creator>黄汤圆</dc:creator>
  <cp:lastModifiedBy>WPS_1668301910</cp:lastModifiedBy>
  <dcterms:modified xsi:type="dcterms:W3CDTF">2024-04-07T07:3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FE07736245E4E4CAB3998011703DE40_11</vt:lpwstr>
  </property>
</Properties>
</file>